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0E95" w:rsidRPr="00C16DD4" w:rsidRDefault="007A0E95" w:rsidP="007A0E9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C16DD4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C16DD4">
        <w:rPr>
          <w:rFonts w:ascii="Times New Roman" w:hAnsi="Times New Roman" w:cs="Times New Roman"/>
          <w:sz w:val="24"/>
          <w:szCs w:val="24"/>
        </w:rPr>
        <w:t>The mean [SD] and 85</w:t>
      </w:r>
      <w:r w:rsidRPr="00C16DD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16DD4">
        <w:rPr>
          <w:rFonts w:ascii="Times New Roman" w:hAnsi="Times New Roman" w:cs="Times New Roman"/>
          <w:sz w:val="24"/>
          <w:szCs w:val="24"/>
        </w:rPr>
        <w:t xml:space="preserve"> centi</w:t>
      </w:r>
      <w:r>
        <w:rPr>
          <w:rFonts w:ascii="Times New Roman" w:hAnsi="Times New Roman" w:cs="Times New Roman"/>
          <w:sz w:val="24"/>
          <w:szCs w:val="24"/>
        </w:rPr>
        <w:t>le of the measured fat mass in kg</w:t>
      </w:r>
      <w:r w:rsidRPr="00C16DD4">
        <w:rPr>
          <w:rFonts w:ascii="Times New Roman" w:hAnsi="Times New Roman" w:cs="Times New Roman"/>
          <w:sz w:val="24"/>
          <w:szCs w:val="24"/>
        </w:rPr>
        <w:t xml:space="preserve"> for the adolescents in the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590"/>
        <w:gridCol w:w="1574"/>
        <w:gridCol w:w="1559"/>
        <w:gridCol w:w="1739"/>
      </w:tblGrid>
      <w:tr w:rsidR="007A0E95" w:rsidRPr="00C16DD4" w:rsidTr="007A0E9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AGE OF</w:t>
            </w:r>
          </w:p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ADOLESC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EASURED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85</w:t>
            </w:r>
            <w:r w:rsidRPr="00C16DD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ILE</w:t>
            </w:r>
          </w:p>
        </w:tc>
      </w:tr>
      <w:tr w:rsidR="007A0E95" w:rsidRPr="00C16DD4" w:rsidTr="007A0E9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7329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.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5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.756</w:t>
            </w: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700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.7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6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8.860</w:t>
            </w: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603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.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1.877</w:t>
            </w: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515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.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9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4.081</w:t>
            </w: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4850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8.3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0.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A0E95" w:rsidRPr="00C16DD4" w:rsidRDefault="007A0E95" w:rsidP="007A0E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8.146</w:t>
            </w:r>
          </w:p>
        </w:tc>
      </w:tr>
    </w:tbl>
    <w:p w:rsidR="007A0E95" w:rsidRDefault="007A0E95" w:rsidP="00DB3871">
      <w:pPr>
        <w:rPr>
          <w:rFonts w:ascii="Times New Roman" w:hAnsi="Times New Roman" w:cs="Times New Roman"/>
          <w:b/>
          <w:sz w:val="24"/>
          <w:szCs w:val="24"/>
        </w:rPr>
      </w:pPr>
    </w:p>
    <w:p w:rsidR="007A0E95" w:rsidRDefault="007A0E95" w:rsidP="00DB387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A0E95">
        <w:rPr>
          <w:rFonts w:ascii="Times New Roman" w:hAnsi="Times New Roman" w:cs="Times New Roman"/>
          <w:b/>
          <w:sz w:val="24"/>
          <w:szCs w:val="24"/>
        </w:rPr>
        <w:t>2</w:t>
      </w:r>
      <w:r w:rsidRPr="00C16DD4">
        <w:rPr>
          <w:rFonts w:ascii="Times New Roman" w:hAnsi="Times New Roman" w:cs="Times New Roman"/>
          <w:sz w:val="24"/>
          <w:szCs w:val="24"/>
        </w:rPr>
        <w:t>. The raw data conc</w:t>
      </w:r>
      <w:r w:rsidR="00233466">
        <w:rPr>
          <w:rFonts w:ascii="Times New Roman" w:hAnsi="Times New Roman" w:cs="Times New Roman"/>
          <w:sz w:val="24"/>
          <w:szCs w:val="24"/>
        </w:rPr>
        <w:t>erning the mean [SD] fat mass (k</w:t>
      </w:r>
      <w:r w:rsidRPr="00C16DD4">
        <w:rPr>
          <w:rFonts w:ascii="Times New Roman" w:hAnsi="Times New Roman" w:cs="Times New Roman"/>
          <w:sz w:val="24"/>
          <w:szCs w:val="24"/>
        </w:rPr>
        <w:t xml:space="preserve">g) of the adolescents according to the locus of control orientation of the mother, the father and study child during pregnancy,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1416"/>
        <w:gridCol w:w="1396"/>
        <w:gridCol w:w="1396"/>
        <w:gridCol w:w="1396"/>
        <w:gridCol w:w="1516"/>
      </w:tblGrid>
      <w:tr w:rsidR="00DB3871" w:rsidRPr="00C16DD4" w:rsidTr="007A0E9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9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1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3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5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7 years</w:t>
            </w:r>
          </w:p>
        </w:tc>
      </w:tr>
      <w:tr w:rsidR="00DB3871" w:rsidRPr="00C16DD4" w:rsidTr="007A0E95">
        <w:tc>
          <w:tcPr>
            <w:tcW w:w="0" w:type="auto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aternal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ELOC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ean [sd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.94 [5.50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2.26 [7.25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.56 [8.74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6.39 [9.81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9.21 [11.31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617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463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078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1692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1541)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ILOC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ean[sd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.24 [4.83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.36 [6.52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.19 [7.53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.68 [8.61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.63 [9.91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4091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3956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3487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3069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869)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[95%CI] 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46, 0.96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56, 1.25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93, 1.80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1.16, 2.24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93, 2.22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ternal 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ELOC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ean [sd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.83 [5.36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2.11 [7.20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.35 [8.60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6.16 [9.87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9.06 [11.37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100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043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1736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1478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1347)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ILOC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ean[sd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.25 [4.82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.28 [6.31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.08 [7.33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.67 [8.45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.46 [9.65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880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760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492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180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027)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[95%CI] 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29, 0.86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45, 1.22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78, 1.75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89, 2.09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88, 2.31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ildhood  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ELOC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ean [sd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.59 [5.23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.97 [7.04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.43 [8.49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6.14 [9.88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9.04 [11.00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373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232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1945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1663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1440)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ILOC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ean[sd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.43 [5.01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.51 [6.65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.28 [7.80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.64 [8.69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.28 [9.95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n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3588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3396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3021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639)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(2372)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[95%CI] 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10, 0.43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10, 0.83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69, 1.61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93, 2.06]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1.09, 2.44]</w:t>
            </w:r>
          </w:p>
        </w:tc>
      </w:tr>
      <w:tr w:rsidR="00DB3871" w:rsidRPr="00C16DD4" w:rsidTr="007A0E95"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0" w:type="auto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DB3871" w:rsidRPr="00C16DD4" w:rsidTr="007A0E95">
        <w:tc>
          <w:tcPr>
            <w:tcW w:w="0" w:type="auto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>ELOC = external locus of control; ILOC = internal locus of control; MD = mean difference; CI = confidence interval.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A0E95">
        <w:rPr>
          <w:rFonts w:ascii="Times New Roman" w:hAnsi="Times New Roman" w:cs="Times New Roman"/>
          <w:b/>
          <w:sz w:val="24"/>
          <w:szCs w:val="24"/>
        </w:rPr>
        <w:t>3</w:t>
      </w:r>
      <w:r w:rsidRPr="00C16DD4">
        <w:rPr>
          <w:rFonts w:ascii="Times New Roman" w:hAnsi="Times New Roman" w:cs="Times New Roman"/>
          <w:sz w:val="24"/>
          <w:szCs w:val="24"/>
        </w:rPr>
        <w:t xml:space="preserve">. Associations between </w:t>
      </w:r>
      <w:r w:rsidRPr="00C16DD4">
        <w:rPr>
          <w:rFonts w:ascii="Times New Roman" w:hAnsi="Times New Roman" w:cs="Times New Roman"/>
          <w:b/>
          <w:sz w:val="24"/>
          <w:szCs w:val="24"/>
        </w:rPr>
        <w:t>paternal</w:t>
      </w:r>
      <w:r w:rsidRPr="00C16DD4">
        <w:rPr>
          <w:rFonts w:ascii="Times New Roman" w:hAnsi="Times New Roman" w:cs="Times New Roman"/>
          <w:sz w:val="24"/>
          <w:szCs w:val="24"/>
        </w:rPr>
        <w:t xml:space="preserve"> external locus of control as measured in pregnancy and fat mass in adolescence. The ta</w:t>
      </w:r>
      <w:r w:rsidR="00233466">
        <w:rPr>
          <w:rFonts w:ascii="Times New Roman" w:hAnsi="Times New Roman" w:cs="Times New Roman"/>
          <w:sz w:val="24"/>
          <w:szCs w:val="24"/>
        </w:rPr>
        <w:t>ble shows the mean difference (k</w:t>
      </w:r>
      <w:r w:rsidRPr="00C16DD4">
        <w:rPr>
          <w:rFonts w:ascii="Times New Roman" w:hAnsi="Times New Roman" w:cs="Times New Roman"/>
          <w:sz w:val="24"/>
          <w:szCs w:val="24"/>
        </w:rPr>
        <w:t>g) in fat mass for offspring of externally compared with internally oriented me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984"/>
        <w:gridCol w:w="2126"/>
        <w:gridCol w:w="2268"/>
      </w:tblGrid>
      <w:tr w:rsidR="00DB3871" w:rsidRPr="00C16DD4" w:rsidTr="007A0E95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AGE OF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OFFSPR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ODEL A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ODEL B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ODEL C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9 years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 CI]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54 [0.26, 0.82]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38 [0.09, 0.68]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38 [0.05, 0.72]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 0.025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4882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4661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318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1 years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 CI]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82 [0.44, 1.20]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55 [0.15, 0.95]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68 [0.24, 1.11]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:rsidR="00DB3871" w:rsidRPr="00C16DD4" w:rsidRDefault="00233466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DB3871" w:rsidRPr="00C16D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4704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4492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545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3 years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 CI]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8 [0.72, 1.64]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83 [0.35, 1.31]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0 [0.47, 1.53]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334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4151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985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091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5 years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 CI]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2 [0.77, 1.87]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6 [0.49, 1.64]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0 [0.57, 1.84]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334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596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457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752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7 years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 CI]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4 [0.86, 2.21]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4 [0.43, 1.84]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6 [0.37, 1.94]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23346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DB3871" w:rsidRPr="00C16DD4" w:rsidTr="007A0E95">
        <w:tc>
          <w:tcPr>
            <w:tcW w:w="212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315</w:t>
            </w:r>
          </w:p>
        </w:tc>
        <w:tc>
          <w:tcPr>
            <w:tcW w:w="212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176</w:t>
            </w:r>
          </w:p>
        </w:tc>
        <w:tc>
          <w:tcPr>
            <w:tcW w:w="22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433</w:t>
            </w:r>
          </w:p>
        </w:tc>
      </w:tr>
      <w:tr w:rsidR="00DB3871" w:rsidRPr="00C16DD4" w:rsidTr="007A0E95">
        <w:tc>
          <w:tcPr>
            <w:tcW w:w="2122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 xml:space="preserve">Model A allows for sex and ethnic background of the child; model B additionally allows for duration of breast feeding, age started solids and whether the mother smoked at mid-pregnancy; Model C is model B plus aspects of the offspring diet at ages 10 (energy, trans fatty acids, sugar) and activity levels at 11. 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>MD = mean difference; CI = confidence interval.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br w:type="page"/>
      </w:r>
    </w:p>
    <w:p w:rsidR="007A0E95" w:rsidRPr="00C16DD4" w:rsidRDefault="007A0E95" w:rsidP="007A0E95">
      <w:pPr>
        <w:rPr>
          <w:rFonts w:ascii="Times New Roman" w:hAnsi="Times New Roman" w:cs="Times New Roman"/>
          <w:sz w:val="24"/>
          <w:szCs w:val="24"/>
        </w:rPr>
      </w:pPr>
      <w:bookmarkStart w:id="1" w:name="_Hlk502342176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C16DD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C16DD4">
        <w:rPr>
          <w:rFonts w:ascii="Times New Roman" w:hAnsi="Times New Roman" w:cs="Times New Roman"/>
          <w:sz w:val="24"/>
          <w:szCs w:val="24"/>
        </w:rPr>
        <w:t xml:space="preserve">. Comparison between adjusted mean differences [95%CI] in fat mass of boys and girls, for children of </w:t>
      </w:r>
      <w:r w:rsidRPr="00C16DD4">
        <w:rPr>
          <w:rFonts w:ascii="Times New Roman" w:hAnsi="Times New Roman" w:cs="Times New Roman"/>
          <w:b/>
          <w:sz w:val="24"/>
          <w:szCs w:val="24"/>
        </w:rPr>
        <w:t xml:space="preserve">external mothers </w:t>
      </w:r>
      <w:r w:rsidRPr="00C16DD4">
        <w:rPr>
          <w:rFonts w:ascii="Times New Roman" w:hAnsi="Times New Roman" w:cs="Times New Roman"/>
          <w:sz w:val="24"/>
          <w:szCs w:val="24"/>
        </w:rPr>
        <w:t>compared with those of internal mothers.</w:t>
      </w:r>
    </w:p>
    <w:p w:rsidR="007A0E95" w:rsidRPr="00C16DD4" w:rsidRDefault="007A0E95" w:rsidP="007A0E9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2155"/>
        <w:gridCol w:w="2155"/>
        <w:gridCol w:w="2155"/>
        <w:gridCol w:w="2132"/>
      </w:tblGrid>
      <w:tr w:rsidR="007A0E95" w:rsidRPr="00C16DD4" w:rsidTr="007A0E95"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OF </w:t>
            </w:r>
          </w:p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OFFSPRING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BOYS MODEL</w:t>
            </w:r>
          </w:p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BOYS MODEL</w:t>
            </w:r>
          </w:p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GIRLS MODEL A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GIRLS MODEL</w:t>
            </w:r>
          </w:p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</w:t>
            </w:r>
          </w:p>
        </w:tc>
      </w:tr>
      <w:tr w:rsidR="007A0E95" w:rsidRPr="00C16DD4" w:rsidTr="007A0E95">
        <w:tc>
          <w:tcPr>
            <w:tcW w:w="1604" w:type="dxa"/>
            <w:tcBorders>
              <w:top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32" w:type="dxa"/>
            <w:tcBorders>
              <w:top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9 years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CI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41 [0.07, 0.75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5 [-0.43, 0.54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92 [0.57, 1.27]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69 [0.24, 1.15] *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825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178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39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265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801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1 years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CI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69 [0.21, 1.17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55 [-0.10, 1.20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9 [0.61, 1.56]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74 [0.17, 1.31]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045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38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3138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910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3 years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CI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91 [0.32, 1.49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56[-0.22, 1.33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4 [0.87, 2.00]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7[0.40, 1.74]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637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70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741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03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5 years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CI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6 [0.36, 1.77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86 [-0.06, 1.79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2 [0.87, 2.18]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8[0.39, 1.97]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188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225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420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7 years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 [95%CI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82 [-0.08, 1.73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41 [-0.77, 1.60]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62 [0.85, 2.39]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81[-0.12, 1.74]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7A0E95" w:rsidRPr="00C16DD4" w:rsidTr="007A0E95">
        <w:tc>
          <w:tcPr>
            <w:tcW w:w="1604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883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015</w:t>
            </w:r>
          </w:p>
        </w:tc>
        <w:tc>
          <w:tcPr>
            <w:tcW w:w="2155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379</w:t>
            </w:r>
          </w:p>
        </w:tc>
        <w:tc>
          <w:tcPr>
            <w:tcW w:w="2132" w:type="dxa"/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13</w:t>
            </w:r>
          </w:p>
        </w:tc>
      </w:tr>
      <w:tr w:rsidR="007A0E95" w:rsidRPr="00C16DD4" w:rsidTr="007A0E95">
        <w:tc>
          <w:tcPr>
            <w:tcW w:w="1604" w:type="dxa"/>
            <w:tcBorders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:rsidR="007A0E95" w:rsidRPr="00C16DD4" w:rsidRDefault="007A0E95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0E95" w:rsidRPr="00C16DD4" w:rsidRDefault="007A0E95" w:rsidP="007A0E95">
      <w:pPr>
        <w:rPr>
          <w:rFonts w:ascii="Times New Roman" w:hAnsi="Times New Roman" w:cs="Times New Roman"/>
          <w:sz w:val="24"/>
          <w:szCs w:val="24"/>
        </w:rPr>
      </w:pPr>
    </w:p>
    <w:p w:rsidR="007A0E95" w:rsidRPr="00C16DD4" w:rsidRDefault="007A0E95" w:rsidP="007A0E95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 xml:space="preserve">Model A allows for sex and ethnic background of the child; model B additionally allows for duration of breast feeding, age started solids and whether the mother smoked at mid-pregnancy; Model C is model B plus aspects of the offspring diet at ages 10 (energy, trans fatty acids, sugar) and activity levels at 11. </w:t>
      </w:r>
    </w:p>
    <w:p w:rsidR="007A0E95" w:rsidRPr="00C16DD4" w:rsidRDefault="007A0E95" w:rsidP="007A0E95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>MD = mean difference; CI = confidence interval.</w:t>
      </w:r>
    </w:p>
    <w:p w:rsidR="007A0E95" w:rsidRPr="00C16DD4" w:rsidRDefault="007A0E95" w:rsidP="007A0E95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>*significant difference between boys and girls</w:t>
      </w:r>
    </w:p>
    <w:p w:rsidR="007A0E95" w:rsidRPr="00C16DD4" w:rsidRDefault="007A0E95" w:rsidP="007A0E95">
      <w:pPr>
        <w:rPr>
          <w:rFonts w:ascii="Times New Roman" w:hAnsi="Times New Roman" w:cs="Times New Roman"/>
          <w:sz w:val="24"/>
          <w:szCs w:val="24"/>
        </w:rPr>
      </w:pPr>
    </w:p>
    <w:p w:rsidR="007A0E95" w:rsidRDefault="007A0E95" w:rsidP="00DB3871">
      <w:pPr>
        <w:rPr>
          <w:rFonts w:ascii="Times New Roman" w:hAnsi="Times New Roman" w:cs="Times New Roman"/>
          <w:b/>
          <w:sz w:val="24"/>
          <w:szCs w:val="24"/>
        </w:rPr>
      </w:pPr>
    </w:p>
    <w:p w:rsidR="007A0E95" w:rsidRDefault="007A0E95" w:rsidP="00DB3871">
      <w:pPr>
        <w:rPr>
          <w:rFonts w:ascii="Times New Roman" w:hAnsi="Times New Roman" w:cs="Times New Roman"/>
          <w:b/>
          <w:sz w:val="24"/>
          <w:szCs w:val="24"/>
        </w:rPr>
      </w:pPr>
    </w:p>
    <w:p w:rsidR="007A0E95" w:rsidRDefault="007A0E95" w:rsidP="00DB3871">
      <w:pPr>
        <w:rPr>
          <w:rFonts w:ascii="Times New Roman" w:hAnsi="Times New Roman" w:cs="Times New Roman"/>
          <w:b/>
          <w:sz w:val="24"/>
          <w:szCs w:val="24"/>
        </w:rPr>
      </w:pP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A0E95">
        <w:rPr>
          <w:rFonts w:ascii="Times New Roman" w:hAnsi="Times New Roman" w:cs="Times New Roman"/>
          <w:b/>
          <w:sz w:val="24"/>
          <w:szCs w:val="24"/>
        </w:rPr>
        <w:t>5</w:t>
      </w:r>
      <w:r w:rsidRPr="00C16DD4">
        <w:rPr>
          <w:rFonts w:ascii="Times New Roman" w:hAnsi="Times New Roman" w:cs="Times New Roman"/>
          <w:sz w:val="24"/>
          <w:szCs w:val="24"/>
        </w:rPr>
        <w:t xml:space="preserve">. Comparison between adjusted mean differences [95%CI] Kg in fat mass of boys and girls, for children of </w:t>
      </w:r>
      <w:r w:rsidRPr="00C16DD4">
        <w:rPr>
          <w:rFonts w:ascii="Times New Roman" w:hAnsi="Times New Roman" w:cs="Times New Roman"/>
          <w:b/>
          <w:sz w:val="24"/>
          <w:szCs w:val="24"/>
        </w:rPr>
        <w:t>external fathers</w:t>
      </w:r>
      <w:r w:rsidRPr="00C16D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701"/>
        <w:gridCol w:w="1701"/>
        <w:gridCol w:w="1568"/>
      </w:tblGrid>
      <w:tr w:rsidR="00DB3871" w:rsidRPr="00C16DD4" w:rsidTr="007A0E95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OF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OFFSPR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BOYS MODEL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GIRLS MODEL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GIRLS MODEL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</w:tr>
      <w:tr w:rsidR="00DB3871" w:rsidRPr="00C16DD4" w:rsidTr="007A0E95">
        <w:tc>
          <w:tcPr>
            <w:tcW w:w="2127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9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49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09, 0.89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23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32, 0.78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19, 0.97]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26, 0.75]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411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56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471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12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1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15, 1.25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65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08, 1.39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40, 1.45]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43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22, 1.08]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314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231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390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96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3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48, 1.82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11, 1.86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57, 1.82]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09, 1.61]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042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06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109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43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5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50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68, 2.32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30, 2.42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41, 1.90]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14, 1.66]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09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887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228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7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40, 2.48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28, 2.41]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62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73, 2.50]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15, 2.03]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DB3871" w:rsidRPr="00C16DD4" w:rsidTr="007A0E95">
        <w:tc>
          <w:tcPr>
            <w:tcW w:w="2127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470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836</w:t>
            </w:r>
          </w:p>
        </w:tc>
        <w:tc>
          <w:tcPr>
            <w:tcW w:w="1701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845</w:t>
            </w:r>
          </w:p>
        </w:tc>
        <w:tc>
          <w:tcPr>
            <w:tcW w:w="1568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</w:tc>
      </w:tr>
      <w:tr w:rsidR="00DB3871" w:rsidRPr="00C16DD4" w:rsidTr="007A0E95">
        <w:tc>
          <w:tcPr>
            <w:tcW w:w="2127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 xml:space="preserve">Model A allows for sex and ethnic background of the child; model B additionally allows for duration of breast feeding, age started solids and whether the mother smoked at mid-pregnancy; Model C is model B plus aspects of the offspring diet at ages 10 (energy, trans fatty acids, sugar) and activity levels at 11. 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>MD = mean difference; CI = confidence interval.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</w:p>
    <w:bookmarkEnd w:id="1"/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br w:type="page"/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A0E95">
        <w:rPr>
          <w:rFonts w:ascii="Times New Roman" w:hAnsi="Times New Roman" w:cs="Times New Roman"/>
          <w:b/>
          <w:sz w:val="24"/>
          <w:szCs w:val="24"/>
        </w:rPr>
        <w:t>6</w:t>
      </w:r>
      <w:r w:rsidRPr="00C16DD4">
        <w:rPr>
          <w:rFonts w:ascii="Times New Roman" w:hAnsi="Times New Roman" w:cs="Times New Roman"/>
          <w:sz w:val="24"/>
          <w:szCs w:val="24"/>
        </w:rPr>
        <w:t xml:space="preserve">. Comparison between adjusted mean differences [95% CI] Kg in fat mass of adolescent boys and girls, if </w:t>
      </w:r>
      <w:r w:rsidRPr="00C16DD4">
        <w:rPr>
          <w:rFonts w:ascii="Times New Roman" w:hAnsi="Times New Roman" w:cs="Times New Roman"/>
          <w:b/>
          <w:sz w:val="24"/>
          <w:szCs w:val="24"/>
        </w:rPr>
        <w:t>their</w:t>
      </w:r>
      <w:r w:rsidRPr="00C16DD4">
        <w:rPr>
          <w:rFonts w:ascii="Times New Roman" w:hAnsi="Times New Roman" w:cs="Times New Roman"/>
          <w:sz w:val="24"/>
          <w:szCs w:val="24"/>
        </w:rPr>
        <w:t xml:space="preserve"> LOC orientation at age 8 was external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843"/>
        <w:gridCol w:w="1559"/>
        <w:gridCol w:w="1985"/>
      </w:tblGrid>
      <w:tr w:rsidR="00DB3871" w:rsidRPr="00C16DD4" w:rsidTr="007A0E9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ODEL 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BOYS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ODEL 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GIRLS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MODEL 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IRLS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C     </w:t>
            </w:r>
          </w:p>
        </w:tc>
      </w:tr>
      <w:tr w:rsidR="00DB3871" w:rsidRPr="00C16DD4" w:rsidTr="007A0E95">
        <w:tc>
          <w:tcPr>
            <w:tcW w:w="1980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9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19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18, 0.56]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29, 0.77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09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29, 0.47]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60, 0.34]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314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686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777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607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1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09, 0.97]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21, 1.21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47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04, 0.89]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63, 0.57]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59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630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681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3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64, 1.95]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80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05, 1.64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34, 1.57]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20, 1.22]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62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239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226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337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25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5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19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41, 1.96]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17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16, 2.18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80, 2.23]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09, 1.75]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625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904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2071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71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b/>
                <w:sz w:val="24"/>
                <w:szCs w:val="24"/>
              </w:rPr>
              <w:t>17 years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MD[95%CI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59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56, 2.62]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13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18, 2.45]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28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0.44, 2.12]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0.86 </w:t>
            </w:r>
          </w:p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[-0.12,1.84]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DB3871" w:rsidRPr="00C16DD4" w:rsidTr="007A0E95">
        <w:tc>
          <w:tcPr>
            <w:tcW w:w="198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1843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919</w:t>
            </w:r>
          </w:p>
        </w:tc>
        <w:tc>
          <w:tcPr>
            <w:tcW w:w="1559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953</w:t>
            </w:r>
          </w:p>
        </w:tc>
        <w:tc>
          <w:tcPr>
            <w:tcW w:w="1985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265</w:t>
            </w:r>
          </w:p>
        </w:tc>
      </w:tr>
      <w:tr w:rsidR="00DB3871" w:rsidRPr="00C16DD4" w:rsidTr="007A0E95">
        <w:tc>
          <w:tcPr>
            <w:tcW w:w="1980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 xml:space="preserve">Model A allows for sex and ethnic background of the child; model B additionally allows for duration of breast feeding, age started solids and whether the mother smoked at mid-pregnancy; Model C is model B plus aspects of the offspring diet at ages 10 (energy, trans fatty acids, sugar) and activity levels at 11. 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>MD = mean difference; CI = confidence interval.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br w:type="page"/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A0E95">
        <w:rPr>
          <w:rFonts w:ascii="Times New Roman" w:hAnsi="Times New Roman" w:cs="Times New Roman"/>
          <w:b/>
          <w:sz w:val="24"/>
          <w:szCs w:val="24"/>
        </w:rPr>
        <w:t>7</w:t>
      </w:r>
      <w:r w:rsidRPr="00C16DD4">
        <w:rPr>
          <w:rFonts w:ascii="Times New Roman" w:hAnsi="Times New Roman" w:cs="Times New Roman"/>
          <w:sz w:val="24"/>
          <w:szCs w:val="24"/>
        </w:rPr>
        <w:t xml:space="preserve">. Analyses of prediction of obesity (fat mass </w:t>
      </w:r>
      <w:r w:rsidRPr="00C16DD4">
        <w:rPr>
          <w:rFonts w:ascii="Times New Roman" w:hAnsi="Times New Roman" w:cs="Times New Roman"/>
          <w:sz w:val="24"/>
          <w:szCs w:val="24"/>
          <w:u w:val="single"/>
        </w:rPr>
        <w:t xml:space="preserve">&gt; </w:t>
      </w:r>
      <w:r w:rsidRPr="00C16DD4">
        <w:rPr>
          <w:rFonts w:ascii="Times New Roman" w:hAnsi="Times New Roman" w:cs="Times New Roman"/>
          <w:sz w:val="24"/>
          <w:szCs w:val="24"/>
        </w:rPr>
        <w:t>85</w:t>
      </w:r>
      <w:r w:rsidRPr="00C16DD4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C16DD4">
        <w:rPr>
          <w:rFonts w:ascii="Times New Roman" w:hAnsi="Times New Roman" w:cs="Times New Roman"/>
          <w:sz w:val="24"/>
          <w:szCs w:val="24"/>
        </w:rPr>
        <w:t xml:space="preserve"> centile) by each of the three external locus of control traits, both singly and in combi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956"/>
        <w:gridCol w:w="2354"/>
        <w:gridCol w:w="2354"/>
        <w:gridCol w:w="2570"/>
      </w:tblGrid>
      <w:tr w:rsidR="00DB3871" w:rsidRPr="003A114A" w:rsidTr="007A0E95"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Maternal ELOC</w:t>
            </w:r>
          </w:p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Paternal ELOC</w:t>
            </w:r>
          </w:p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Child’s ELOC</w:t>
            </w:r>
          </w:p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</w:tr>
      <w:tr w:rsidR="00DB3871" w:rsidRPr="00C16DD4" w:rsidTr="007A0E95">
        <w:tc>
          <w:tcPr>
            <w:tcW w:w="792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  <w:tcBorders>
              <w:top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only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only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Child only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7[1.27,1.69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5[1.15,1.59]*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1[0.95,1.30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 xml:space="preserve">1.31[1.13,1.53]**** 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4[1.04,1.48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6[0.90,1.24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1[1.17,1.70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2[1.07,1.63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5[0.94,1.39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9[1.19,1.63]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9[0.93,1.27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0[1.10,1.53]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4[0.88,1.22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7[1.12,1.67]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7[1.06,1.53]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8[0.90,1.30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5[1.03,1.51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2[0.84,1.23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3[1.06,1.68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2[0.89,1.40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only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only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Child only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7[1.19,1.58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2[1.29,1.80]*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9[1.01,1.39]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5[1.07,1.46]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1[1.18,1.67]*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3[0.96,1.33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6[1.14,1.63]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0[1.22,1.83]*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4[0.95,1.38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8[1.17,1.62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5[0.98,1.35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0[1.10,1.54]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0[0.93,1.30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4[1.10,1.63]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1[0.92, 1.34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4[1.28,1.86]*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8[0.89,1.30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8[1.22,1.79]*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0[0.83,1.22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7[1.26,1.96]*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00[0.80,1.25]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only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only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Child only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63[1.39,1.90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4[1.21,1.72]*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1[1.28,1.79]***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0[1.19,1.65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6[1.05,1.52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2[1.19,1.69]***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2[1.17,1.71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0[1.05,1.61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2[1.16,1.73]**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9[1.34,1.88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5[1.22,1.72]***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3[1.19,1.72]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8[1.16,1.64]**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7[1.11,1.69]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9[1.13,1.69]**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9[1.14,1.69]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7[1.12,1.66]*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3[1.00,1.51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7[1.04,1.56]*</w:t>
            </w:r>
          </w:p>
        </w:tc>
      </w:tr>
      <w:tr w:rsidR="00DB3871" w:rsidRPr="00C16DD4" w:rsidTr="007A0E95"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9[1.02,1.63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9[1.03,1.63]*</w:t>
            </w:r>
          </w:p>
        </w:tc>
      </w:tr>
    </w:tbl>
    <w:p w:rsidR="00DB3871" w:rsidRPr="00C16DD4" w:rsidRDefault="00DB3871" w:rsidP="00DB3871">
      <w:pPr>
        <w:rPr>
          <w:rFonts w:ascii="Times New Roman" w:hAnsi="Times New Roman" w:cs="Times New Roman"/>
        </w:rPr>
      </w:pPr>
    </w:p>
    <w:p w:rsidR="00DB3871" w:rsidRPr="00C16DD4" w:rsidRDefault="00DB3871" w:rsidP="00DB3871">
      <w:pPr>
        <w:rPr>
          <w:rFonts w:ascii="Times New Roman" w:hAnsi="Times New Roman" w:cs="Times New Roman"/>
        </w:rPr>
      </w:pPr>
    </w:p>
    <w:p w:rsidR="00DB3871" w:rsidRPr="00C16DD4" w:rsidRDefault="00DB3871" w:rsidP="00DB3871">
      <w:pPr>
        <w:rPr>
          <w:rFonts w:ascii="Times New Roman" w:hAnsi="Times New Roman" w:cs="Times New Roman"/>
        </w:rPr>
      </w:pPr>
    </w:p>
    <w:p w:rsidR="00DB3871" w:rsidRPr="00C16DD4" w:rsidRDefault="00DB3871" w:rsidP="00DB3871">
      <w:pPr>
        <w:rPr>
          <w:rFonts w:ascii="Times New Roman" w:hAnsi="Times New Roman" w:cs="Times New Roman"/>
        </w:rPr>
      </w:pPr>
      <w:r w:rsidRPr="00C16DD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7A0E95">
        <w:rPr>
          <w:rFonts w:ascii="Times New Roman" w:hAnsi="Times New Roman" w:cs="Times New Roman"/>
          <w:b/>
          <w:sz w:val="24"/>
          <w:szCs w:val="24"/>
        </w:rPr>
        <w:t>7</w:t>
      </w:r>
      <w:r w:rsidRPr="00C16DD4">
        <w:rPr>
          <w:rFonts w:ascii="Times New Roman" w:hAnsi="Times New Roman" w:cs="Times New Roman"/>
          <w:b/>
          <w:sz w:val="24"/>
          <w:szCs w:val="24"/>
        </w:rPr>
        <w:t xml:space="preserve"> continued</w:t>
      </w:r>
    </w:p>
    <w:tbl>
      <w:tblPr>
        <w:tblStyle w:val="TableGrid"/>
        <w:tblW w:w="9026" w:type="dxa"/>
        <w:tblInd w:w="-5" w:type="dxa"/>
        <w:tblLook w:val="04A0" w:firstRow="1" w:lastRow="0" w:firstColumn="1" w:lastColumn="0" w:noHBand="0" w:noVBand="1"/>
      </w:tblPr>
      <w:tblGrid>
        <w:gridCol w:w="792"/>
        <w:gridCol w:w="956"/>
        <w:gridCol w:w="2354"/>
        <w:gridCol w:w="2354"/>
        <w:gridCol w:w="2570"/>
      </w:tblGrid>
      <w:tr w:rsidR="00DB3871" w:rsidRPr="003A114A" w:rsidTr="007A0E95">
        <w:tc>
          <w:tcPr>
            <w:tcW w:w="792" w:type="dxa"/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</w:p>
        </w:tc>
        <w:tc>
          <w:tcPr>
            <w:tcW w:w="956" w:type="dxa"/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del </w:t>
            </w:r>
          </w:p>
        </w:tc>
        <w:tc>
          <w:tcPr>
            <w:tcW w:w="2354" w:type="dxa"/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Maternal ELOC</w:t>
            </w:r>
          </w:p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2354" w:type="dxa"/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Paternal ELOC</w:t>
            </w:r>
          </w:p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  <w:tc>
          <w:tcPr>
            <w:tcW w:w="2570" w:type="dxa"/>
          </w:tcPr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Child’s ELOC</w:t>
            </w:r>
          </w:p>
          <w:p w:rsidR="00DB3871" w:rsidRPr="003A114A" w:rsidRDefault="00DB3871" w:rsidP="007A0E9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114A">
              <w:rPr>
                <w:rFonts w:ascii="Times New Roman" w:hAnsi="Times New Roman" w:cs="Times New Roman"/>
                <w:b/>
                <w:sz w:val="24"/>
                <w:szCs w:val="24"/>
              </w:rPr>
              <w:t>OR [95% CI]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only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only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Child only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60[1.35,1.89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1[1.16,1.70]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5[1.30,1.86]**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1[1.18,1.69]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8[1.04,1.56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5[1.20,1.75]**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2[1.07,1.62]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4[1.07,1.68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1[1.14,1.74]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59[1.32,1.91]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8[1.23,1.78]**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1[1.16,1.72]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0[1.16,1.70]*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9[1.03,1.62]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7[1.11,1.70]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3[1.08,1.64]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8[1.12,1.70]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1[0.97,1.51]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0[1.05,1.62]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6[0.98,1.61]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1[1.03,1.67]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only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only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Child only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7[1.23,1.75]**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1[1.16,1.72]**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9[1.23,1.81]**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7[1.06,1.53]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8[1.04,1.57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6[1.20,1.79]**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7[1.02,1.59]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3[0.97,1.57]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3[1.14,1.79]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Mother + child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4[1.10,1.64]**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4[1.18,1.75]*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3[0.99,1.51]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42[1.16[1.73]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6[0.91[1.48]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9[1.11,1.74]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i/>
                <w:sz w:val="24"/>
                <w:szCs w:val="24"/>
              </w:rPr>
              <w:t>Father + child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6[1.01,1.58]*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7[1.09,1.71]*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20[0.95,1.51]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3[1.06,1.67]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13[0.87,1.48]</w:t>
            </w:r>
          </w:p>
        </w:tc>
        <w:tc>
          <w:tcPr>
            <w:tcW w:w="2570" w:type="dxa"/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6DD4">
              <w:rPr>
                <w:rFonts w:ascii="Times New Roman" w:hAnsi="Times New Roman" w:cs="Times New Roman"/>
                <w:sz w:val="24"/>
                <w:szCs w:val="24"/>
              </w:rPr>
              <w:t>1.34[1.04,1.74]*</w:t>
            </w:r>
          </w:p>
        </w:tc>
      </w:tr>
      <w:tr w:rsidR="00DB3871" w:rsidRPr="00C16DD4" w:rsidTr="007A0E95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792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0" w:type="dxa"/>
            <w:tcBorders>
              <w:bottom w:val="single" w:sz="4" w:space="0" w:color="auto"/>
            </w:tcBorders>
          </w:tcPr>
          <w:p w:rsidR="00DB3871" w:rsidRPr="00C16DD4" w:rsidRDefault="00DB3871" w:rsidP="007A0E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 xml:space="preserve"> Model A allows for sex and ethnic background of the child; model B additionally allows for duration of breast feeding, age started solids and whether the mother smoked at mid-pregnancy; Model C is model B plus aspects of the offspring diet at ages 10 (energy, trans fatty acids, sugar) and activity levels at 11.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</w:rPr>
      </w:pPr>
      <w:r w:rsidRPr="00C16DD4">
        <w:rPr>
          <w:rFonts w:ascii="Times New Roman" w:hAnsi="Times New Roman" w:cs="Times New Roman"/>
          <w:sz w:val="24"/>
          <w:szCs w:val="24"/>
        </w:rPr>
        <w:t>* P&lt;0.05; ** P&lt; 0.01; *** P&lt; 0.001; **** P&lt;0.0001</w:t>
      </w:r>
    </w:p>
    <w:p w:rsidR="00DB3871" w:rsidRPr="00C16DD4" w:rsidRDefault="00DB3871" w:rsidP="00DB3871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DB3871" w:rsidRPr="00C16DD4" w:rsidRDefault="00DB3871" w:rsidP="00DB38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495D" w:rsidRDefault="0042495D"/>
    <w:sectPr w:rsidR="0042495D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0E95" w:rsidRDefault="007A0E95">
      <w:pPr>
        <w:spacing w:after="0" w:line="240" w:lineRule="auto"/>
      </w:pPr>
      <w:r>
        <w:separator/>
      </w:r>
    </w:p>
  </w:endnote>
  <w:endnote w:type="continuationSeparator" w:id="0">
    <w:p w:rsidR="007A0E95" w:rsidRDefault="007A0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0E95" w:rsidRDefault="007A0E95">
      <w:pPr>
        <w:spacing w:after="0" w:line="240" w:lineRule="auto"/>
      </w:pPr>
      <w:r>
        <w:separator/>
      </w:r>
    </w:p>
  </w:footnote>
  <w:footnote w:type="continuationSeparator" w:id="0">
    <w:p w:rsidR="007A0E95" w:rsidRDefault="007A0E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1668107"/>
      <w:docPartObj>
        <w:docPartGallery w:val="Page Numbers (Top of Page)"/>
        <w:docPartUnique/>
      </w:docPartObj>
    </w:sdtPr>
    <w:sdtEndPr>
      <w:rPr>
        <w:noProof/>
      </w:rPr>
    </w:sdtEndPr>
    <w:sdtContent>
      <w:p w:rsidR="007A0E95" w:rsidRDefault="007A0E9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11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0E95" w:rsidRDefault="007A0E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871"/>
    <w:rsid w:val="000703EA"/>
    <w:rsid w:val="00233466"/>
    <w:rsid w:val="003A114A"/>
    <w:rsid w:val="0042495D"/>
    <w:rsid w:val="00776356"/>
    <w:rsid w:val="007A0E95"/>
    <w:rsid w:val="00DB3871"/>
    <w:rsid w:val="00E6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7CC13-B2AB-4C05-981E-ADCCE734D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8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38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871"/>
    <w:rPr>
      <w:lang w:val="en-GB"/>
    </w:rPr>
  </w:style>
  <w:style w:type="table" w:styleId="TableGrid">
    <w:name w:val="Table Grid"/>
    <w:basedOn w:val="TableNormal"/>
    <w:uiPriority w:val="39"/>
    <w:rsid w:val="00DB3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656</Words>
  <Characters>9445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 Iles-Caven</dc:creator>
  <cp:keywords/>
  <dc:description/>
  <cp:lastModifiedBy>YL Iles-Caven</cp:lastModifiedBy>
  <cp:revision>3</cp:revision>
  <dcterms:created xsi:type="dcterms:W3CDTF">2018-02-16T20:51:00Z</dcterms:created>
  <dcterms:modified xsi:type="dcterms:W3CDTF">2018-02-19T14:20:00Z</dcterms:modified>
</cp:coreProperties>
</file>